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A43" w:rsidRPr="00BF5ADD" w:rsidRDefault="000E1A43" w:rsidP="000E1A43">
      <w:pPr>
        <w:rPr>
          <w:rFonts w:ascii="Times New Roman" w:hAnsi="Times New Roman" w:cs="Times New Roman"/>
          <w:lang w:val="en-US"/>
        </w:rPr>
      </w:pPr>
      <w:r w:rsidRPr="00BF5ADD">
        <w:rPr>
          <w:rFonts w:ascii="Times New Roman" w:hAnsi="Times New Roman" w:cs="Times New Roman"/>
          <w:b/>
          <w:lang w:val="en-US"/>
        </w:rPr>
        <w:t>Table S</w:t>
      </w:r>
      <w:r w:rsidR="00BD021E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BF5ADD">
        <w:rPr>
          <w:rFonts w:ascii="Times New Roman" w:hAnsi="Times New Roman" w:cs="Times New Roman"/>
          <w:b/>
          <w:lang w:val="en-US"/>
        </w:rPr>
        <w:t xml:space="preserve"> </w:t>
      </w:r>
      <w:r w:rsidRPr="00BF5ADD">
        <w:rPr>
          <w:rFonts w:ascii="Times New Roman" w:hAnsi="Times New Roman" w:cs="Times New Roman"/>
          <w:lang w:val="en-US"/>
        </w:rPr>
        <w:t>Sociodemographic participant profile (N=31)</w:t>
      </w:r>
    </w:p>
    <w:tbl>
      <w:tblPr>
        <w:tblStyle w:val="PlainTable2"/>
        <w:tblW w:w="6740" w:type="dxa"/>
        <w:tblLayout w:type="fixed"/>
        <w:tblLook w:val="04A0" w:firstRow="1" w:lastRow="0" w:firstColumn="1" w:lastColumn="0" w:noHBand="0" w:noVBand="1"/>
      </w:tblPr>
      <w:tblGrid>
        <w:gridCol w:w="1834"/>
        <w:gridCol w:w="49"/>
        <w:gridCol w:w="853"/>
        <w:gridCol w:w="810"/>
        <w:gridCol w:w="585"/>
        <w:gridCol w:w="142"/>
        <w:gridCol w:w="613"/>
        <w:gridCol w:w="96"/>
        <w:gridCol w:w="499"/>
        <w:gridCol w:w="411"/>
        <w:gridCol w:w="848"/>
      </w:tblGrid>
      <w:tr w:rsidR="000E1A43" w:rsidRPr="00266C22" w:rsidTr="00204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bCs w:val="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1A43" w:rsidRPr="006E67D2" w:rsidRDefault="000E1A43" w:rsidP="00204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  <w:vertAlign w:val="superscript"/>
                <w:lang w:val="en-US" w:eastAsia="en-AU"/>
              </w:rPr>
            </w:pPr>
            <w:r>
              <w:rPr>
                <w:rFonts w:cs="Calibri"/>
                <w:bCs w:val="0"/>
                <w:sz w:val="18"/>
                <w:szCs w:val="18"/>
                <w:lang w:val="en-US" w:eastAsia="en-AU"/>
              </w:rPr>
              <w:t xml:space="preserve">      </w:t>
            </w:r>
            <w:r w:rsidRPr="00266C22">
              <w:rPr>
                <w:rFonts w:cs="Calibri"/>
                <w:bCs w:val="0"/>
                <w:sz w:val="18"/>
                <w:szCs w:val="18"/>
                <w:lang w:val="en-US" w:eastAsia="en-AU"/>
              </w:rPr>
              <w:t xml:space="preserve">Agency </w:t>
            </w:r>
            <w:proofErr w:type="spellStart"/>
            <w:r w:rsidRPr="00266C22">
              <w:rPr>
                <w:rFonts w:cs="Calibri"/>
                <w:bCs w:val="0"/>
                <w:sz w:val="18"/>
                <w:szCs w:val="18"/>
                <w:lang w:val="en-US" w:eastAsia="en-AU"/>
              </w:rPr>
              <w:t>staff</w:t>
            </w:r>
            <w:r>
              <w:rPr>
                <w:rFonts w:cs="Calibri"/>
                <w:bCs w:val="0"/>
                <w:sz w:val="18"/>
                <w:szCs w:val="18"/>
                <w:vertAlign w:val="superscript"/>
                <w:lang w:val="en-US" w:eastAsia="en-AU"/>
              </w:rPr>
              <w:t>a</w:t>
            </w:r>
            <w:proofErr w:type="spellEnd"/>
          </w:p>
        </w:tc>
        <w:tc>
          <w:tcPr>
            <w:tcW w:w="143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1A43" w:rsidRPr="006E67D2" w:rsidRDefault="000E1A43" w:rsidP="00204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  <w:highlight w:val="yellow"/>
                <w:vertAlign w:val="superscript"/>
                <w:lang w:val="en-US" w:eastAsia="en-AU"/>
              </w:rPr>
            </w:pPr>
            <w:proofErr w:type="spellStart"/>
            <w:r w:rsidRPr="00266C22">
              <w:rPr>
                <w:rFonts w:cs="Calibri"/>
                <w:bCs w:val="0"/>
                <w:sz w:val="18"/>
                <w:szCs w:val="18"/>
                <w:lang w:val="en-US" w:eastAsia="en-AU"/>
              </w:rPr>
              <w:t>Referrers</w:t>
            </w:r>
            <w:r>
              <w:rPr>
                <w:rFonts w:cs="Calibri"/>
                <w:bCs w:val="0"/>
                <w:sz w:val="18"/>
                <w:szCs w:val="18"/>
                <w:vertAlign w:val="superscript"/>
                <w:lang w:val="en-US" w:eastAsia="en-AU"/>
              </w:rPr>
              <w:t>b</w:t>
            </w:r>
            <w:proofErr w:type="spellEnd"/>
          </w:p>
        </w:tc>
        <w:tc>
          <w:tcPr>
            <w:tcW w:w="175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1A43" w:rsidRPr="006E67D2" w:rsidRDefault="000E1A43" w:rsidP="00204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  <w:highlight w:val="yellow"/>
                <w:vertAlign w:val="superscript"/>
                <w:lang w:val="en-US" w:eastAsia="en-AU"/>
              </w:rPr>
            </w:pPr>
            <w:proofErr w:type="spellStart"/>
            <w:r w:rsidRPr="00266C22">
              <w:rPr>
                <w:rFonts w:cs="Calibri"/>
                <w:bCs w:val="0"/>
                <w:sz w:val="18"/>
                <w:szCs w:val="18"/>
                <w:lang w:val="en-US" w:eastAsia="en-AU"/>
              </w:rPr>
              <w:t>Professionals</w:t>
            </w:r>
            <w:r>
              <w:rPr>
                <w:rFonts w:cs="Calibri"/>
                <w:bCs w:val="0"/>
                <w:sz w:val="18"/>
                <w:szCs w:val="18"/>
                <w:vertAlign w:val="superscript"/>
                <w:lang w:val="en-US" w:eastAsia="en-AU"/>
              </w:rPr>
              <w:t>c</w:t>
            </w:r>
            <w:proofErr w:type="spellEnd"/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bCs w:val="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  <w:t>No.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  <w:t>%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  <w:t>No.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0E1A43" w:rsidRPr="00266C22" w:rsidRDefault="000E1A43" w:rsidP="00204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  <w:t xml:space="preserve">  </w:t>
            </w:r>
            <w:r w:rsidRPr="00266C22"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  <w:t>%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  <w:t>No.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noWrap/>
            <w:hideMark/>
          </w:tcPr>
          <w:p w:rsidR="000E1A43" w:rsidRPr="00266C22" w:rsidRDefault="000E1A43" w:rsidP="00204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  <w:t xml:space="preserve"> </w:t>
            </w:r>
            <w:r w:rsidRPr="00266C22">
              <w:rPr>
                <w:rFonts w:cs="Calibri"/>
                <w:b/>
                <w:bCs/>
                <w:sz w:val="18"/>
                <w:szCs w:val="18"/>
                <w:lang w:val="en-US" w:eastAsia="en-AU"/>
              </w:rPr>
              <w:t>%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0" w:type="dxa"/>
            <w:gridSpan w:val="11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rPr>
                <w:rFonts w:cs="Calibri"/>
                <w:bCs w:val="0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Cs w:val="0"/>
                <w:sz w:val="18"/>
                <w:szCs w:val="18"/>
                <w:lang w:val="en-US" w:eastAsia="en-AU"/>
              </w:rPr>
              <w:t>Gender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ind w:left="-12" w:firstLine="12"/>
              <w:rPr>
                <w:rFonts w:cs="Calibri"/>
                <w:b w:val="0"/>
                <w:bCs w:val="0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Female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61.1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755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40.0</w:t>
            </w:r>
          </w:p>
        </w:tc>
        <w:tc>
          <w:tcPr>
            <w:tcW w:w="595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7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87.5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ind w:left="-12" w:firstLine="12"/>
              <w:rPr>
                <w:rFonts w:cs="Calibri"/>
                <w:b w:val="0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Male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38.9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3</w:t>
            </w:r>
          </w:p>
        </w:tc>
        <w:tc>
          <w:tcPr>
            <w:tcW w:w="755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60.0</w:t>
            </w:r>
          </w:p>
        </w:tc>
        <w:tc>
          <w:tcPr>
            <w:tcW w:w="595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ind w:left="-12" w:firstLine="12"/>
              <w:rPr>
                <w:rFonts w:cs="Calibri"/>
                <w:sz w:val="18"/>
                <w:szCs w:val="18"/>
                <w:vertAlign w:val="superscript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Total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</w:t>
            </w:r>
          </w:p>
        </w:tc>
        <w:tc>
          <w:tcPr>
            <w:tcW w:w="75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8</w:t>
            </w:r>
          </w:p>
        </w:tc>
        <w:tc>
          <w:tcPr>
            <w:tcW w:w="125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0" w:type="dxa"/>
            <w:gridSpan w:val="11"/>
            <w:tcBorders>
              <w:top w:val="single" w:sz="4" w:space="0" w:color="auto"/>
              <w:bottom w:val="nil"/>
            </w:tcBorders>
            <w:noWrap/>
            <w:hideMark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Indigeneity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rPr>
                <w:rFonts w:cs="Calibri"/>
                <w:b w:val="0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Aboriginal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.6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rPr>
                <w:rFonts w:cs="Calibri"/>
                <w:b w:val="0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Torres Strait Islander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rPr>
                <w:rFonts w:cs="Calibri"/>
                <w:b w:val="0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Both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rPr>
                <w:rFonts w:cs="Calibri"/>
                <w:b w:val="0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Neither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94.4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8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rPr>
                <w:rFonts w:cs="Calibri"/>
                <w:b w:val="0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Total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</w:t>
            </w:r>
          </w:p>
        </w:tc>
        <w:tc>
          <w:tcPr>
            <w:tcW w:w="851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8</w:t>
            </w:r>
          </w:p>
        </w:tc>
        <w:tc>
          <w:tcPr>
            <w:tcW w:w="125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Age range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auto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1259" w:type="dxa"/>
            <w:gridSpan w:val="2"/>
            <w:tcBorders>
              <w:top w:val="single" w:sz="4" w:space="0" w:color="auto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20-24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.6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25-29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5.0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30-34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6.7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35-39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2.2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40-44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.6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45-49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2.2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50-54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2.2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55-59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60-64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.6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65-69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70-74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75-79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Total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</w:t>
            </w:r>
          </w:p>
        </w:tc>
        <w:tc>
          <w:tcPr>
            <w:tcW w:w="851" w:type="dxa"/>
            <w:gridSpan w:val="3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8</w:t>
            </w:r>
          </w:p>
        </w:tc>
        <w:tc>
          <w:tcPr>
            <w:tcW w:w="1259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0" w:type="dxa"/>
            <w:gridSpan w:val="11"/>
            <w:tcBorders>
              <w:top w:val="single" w:sz="4" w:space="0" w:color="auto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Location by state and territory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NSW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6.7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Vic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6.7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proofErr w:type="spellStart"/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Qld</w:t>
            </w:r>
            <w:proofErr w:type="spellEnd"/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6.7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3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6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WA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6.7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5.0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SA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6.7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25.0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proofErr w:type="spellStart"/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Tas</w:t>
            </w:r>
            <w:r w:rsidRPr="00EF571B">
              <w:rPr>
                <w:rFonts w:cs="Calibri"/>
                <w:b w:val="0"/>
                <w:sz w:val="18"/>
                <w:szCs w:val="18"/>
                <w:vertAlign w:val="superscript"/>
                <w:lang w:val="en-US" w:eastAsia="en-AU"/>
              </w:rPr>
              <w:t>d</w:t>
            </w:r>
            <w:proofErr w:type="spellEnd"/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.6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2.5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EF571B" w:rsidRDefault="000E1A43" w:rsidP="00204194">
            <w:pPr>
              <w:rPr>
                <w:rFonts w:cs="Calibri"/>
                <w:sz w:val="18"/>
                <w:szCs w:val="18"/>
                <w:vertAlign w:val="superscript"/>
                <w:lang w:val="en-US" w:eastAsia="en-AU"/>
              </w:rPr>
            </w:pPr>
            <w:proofErr w:type="spellStart"/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NT</w:t>
            </w:r>
            <w:r w:rsidRPr="00EF571B">
              <w:rPr>
                <w:rFonts w:cs="Calibri"/>
                <w:b w:val="0"/>
                <w:sz w:val="18"/>
                <w:szCs w:val="18"/>
                <w:vertAlign w:val="superscript"/>
                <w:lang w:val="en-US" w:eastAsia="en-AU"/>
              </w:rPr>
              <w:t>d</w:t>
            </w:r>
            <w:proofErr w:type="spellEnd"/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.6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</w:tr>
      <w:tr w:rsidR="000E1A43" w:rsidRPr="00266C22" w:rsidTr="0020419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proofErr w:type="spellStart"/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ACT</w:t>
            </w:r>
            <w:r w:rsidRPr="00EF571B">
              <w:rPr>
                <w:rFonts w:cs="Calibri"/>
                <w:b w:val="0"/>
                <w:sz w:val="18"/>
                <w:szCs w:val="18"/>
                <w:vertAlign w:val="superscript"/>
                <w:lang w:val="en-US" w:eastAsia="en-AU"/>
              </w:rPr>
              <w:t>d</w:t>
            </w:r>
            <w:proofErr w:type="spellEnd"/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.6</w:t>
            </w:r>
          </w:p>
        </w:tc>
        <w:tc>
          <w:tcPr>
            <w:tcW w:w="585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851" w:type="dxa"/>
            <w:gridSpan w:val="3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  <w:tc>
          <w:tcPr>
            <w:tcW w:w="499" w:type="dxa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</w:t>
            </w:r>
          </w:p>
        </w:tc>
        <w:tc>
          <w:tcPr>
            <w:tcW w:w="1259" w:type="dxa"/>
            <w:gridSpan w:val="2"/>
            <w:tcBorders>
              <w:top w:val="nil"/>
              <w:bottom w:val="nil"/>
            </w:tcBorders>
            <w:noWrap/>
          </w:tcPr>
          <w:p w:rsidR="000E1A43" w:rsidRPr="00266C22" w:rsidRDefault="000E1A43" w:rsidP="00204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0.0</w:t>
            </w:r>
          </w:p>
        </w:tc>
      </w:tr>
      <w:tr w:rsidR="000E1A43" w:rsidRPr="00266C22" w:rsidTr="00204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b w:val="0"/>
                <w:sz w:val="18"/>
                <w:szCs w:val="18"/>
                <w:lang w:val="en-US" w:eastAsia="en-AU"/>
              </w:rPr>
              <w:t>Total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5</w:t>
            </w:r>
          </w:p>
        </w:tc>
        <w:tc>
          <w:tcPr>
            <w:tcW w:w="851" w:type="dxa"/>
            <w:gridSpan w:val="3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8</w:t>
            </w:r>
          </w:p>
        </w:tc>
        <w:tc>
          <w:tcPr>
            <w:tcW w:w="1259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0E1A43" w:rsidRPr="00266C22" w:rsidRDefault="000E1A43" w:rsidP="00204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val="en-US" w:eastAsia="en-AU"/>
              </w:rPr>
            </w:pPr>
            <w:r w:rsidRPr="00266C22">
              <w:rPr>
                <w:rFonts w:cs="Calibri"/>
                <w:sz w:val="18"/>
                <w:szCs w:val="18"/>
                <w:lang w:val="en-US" w:eastAsia="en-AU"/>
              </w:rPr>
              <w:t>100.0</w:t>
            </w:r>
          </w:p>
        </w:tc>
      </w:tr>
    </w:tbl>
    <w:p w:rsidR="000E1A43" w:rsidRPr="00266C22" w:rsidRDefault="000E1A43" w:rsidP="000E1A43">
      <w:pPr>
        <w:rPr>
          <w:sz w:val="18"/>
          <w:szCs w:val="18"/>
        </w:rPr>
      </w:pPr>
      <w:r w:rsidRPr="00266C22">
        <w:rPr>
          <w:sz w:val="18"/>
          <w:szCs w:val="18"/>
        </w:rPr>
        <w:t>Acronyms</w:t>
      </w:r>
      <w:r>
        <w:rPr>
          <w:sz w:val="18"/>
          <w:szCs w:val="18"/>
        </w:rPr>
        <w:t xml:space="preserve"> and a</w:t>
      </w:r>
      <w:r w:rsidRPr="00266C22">
        <w:rPr>
          <w:sz w:val="18"/>
          <w:szCs w:val="18"/>
        </w:rPr>
        <w:t xml:space="preserve">bbreviations: ACT - Australian Capital Territory, NSW - New South Wales, </w:t>
      </w:r>
    </w:p>
    <w:p w:rsidR="000E1A43" w:rsidRPr="00266C22" w:rsidRDefault="000E1A43" w:rsidP="000E1A43">
      <w:pPr>
        <w:rPr>
          <w:sz w:val="18"/>
          <w:szCs w:val="18"/>
        </w:rPr>
      </w:pPr>
      <w:r w:rsidRPr="00266C22">
        <w:rPr>
          <w:sz w:val="18"/>
          <w:szCs w:val="18"/>
        </w:rPr>
        <w:t xml:space="preserve">NT - Northern Territory, Qld -Queensland, SA - South Australia, </w:t>
      </w:r>
      <w:proofErr w:type="spellStart"/>
      <w:r w:rsidRPr="00266C22">
        <w:rPr>
          <w:sz w:val="18"/>
          <w:szCs w:val="18"/>
        </w:rPr>
        <w:t>Tas</w:t>
      </w:r>
      <w:proofErr w:type="spellEnd"/>
      <w:r w:rsidRPr="00266C22">
        <w:rPr>
          <w:sz w:val="18"/>
          <w:szCs w:val="18"/>
        </w:rPr>
        <w:t xml:space="preserve"> - Tasmania, Vic - Victoria,</w:t>
      </w:r>
    </w:p>
    <w:p w:rsidR="000E1A43" w:rsidRDefault="000E1A43" w:rsidP="000E1A43">
      <w:pPr>
        <w:rPr>
          <w:sz w:val="18"/>
          <w:szCs w:val="18"/>
        </w:rPr>
      </w:pPr>
      <w:r w:rsidRPr="00266C22">
        <w:rPr>
          <w:sz w:val="18"/>
          <w:szCs w:val="18"/>
        </w:rPr>
        <w:t>WA - Western Australia.</w:t>
      </w:r>
    </w:p>
    <w:p w:rsidR="000E1A43" w:rsidRPr="006E67D2" w:rsidRDefault="000E1A43" w:rsidP="000E1A43">
      <w:pPr>
        <w:rPr>
          <w:sz w:val="18"/>
          <w:szCs w:val="18"/>
        </w:rPr>
      </w:pPr>
      <w:proofErr w:type="spellStart"/>
      <w:proofErr w:type="gramStart"/>
      <w:r w:rsidRPr="006E67D2">
        <w:rPr>
          <w:sz w:val="18"/>
          <w:szCs w:val="18"/>
          <w:vertAlign w:val="superscript"/>
        </w:rPr>
        <w:t>a</w:t>
      </w:r>
      <w:proofErr w:type="spellEnd"/>
      <w:proofErr w:type="gramEnd"/>
      <w:r w:rsidRPr="006E67D2">
        <w:rPr>
          <w:sz w:val="18"/>
          <w:szCs w:val="18"/>
        </w:rPr>
        <w:t xml:space="preserve"> includes ATAPS administering agency staff of Medicare Locals and subcontracted provider agencies</w:t>
      </w:r>
    </w:p>
    <w:p w:rsidR="000E1A43" w:rsidRPr="006E67D2" w:rsidRDefault="000E1A43" w:rsidP="000E1A43">
      <w:pPr>
        <w:rPr>
          <w:sz w:val="18"/>
          <w:szCs w:val="18"/>
        </w:rPr>
      </w:pPr>
      <w:r w:rsidRPr="006E67D2">
        <w:rPr>
          <w:sz w:val="18"/>
          <w:szCs w:val="18"/>
          <w:vertAlign w:val="superscript"/>
        </w:rPr>
        <w:t>b</w:t>
      </w:r>
      <w:r w:rsidRPr="006E67D2">
        <w:rPr>
          <w:sz w:val="18"/>
          <w:szCs w:val="18"/>
        </w:rPr>
        <w:t xml:space="preserve"> includes eligible ATAPS referrers</w:t>
      </w:r>
    </w:p>
    <w:p w:rsidR="000E1A43" w:rsidRPr="006E67D2" w:rsidRDefault="000E1A43" w:rsidP="000E1A43">
      <w:pPr>
        <w:rPr>
          <w:sz w:val="18"/>
          <w:szCs w:val="18"/>
        </w:rPr>
      </w:pPr>
      <w:r w:rsidRPr="006E67D2">
        <w:rPr>
          <w:sz w:val="18"/>
          <w:szCs w:val="18"/>
          <w:vertAlign w:val="superscript"/>
        </w:rPr>
        <w:t>c</w:t>
      </w:r>
      <w:r w:rsidRPr="006E67D2">
        <w:rPr>
          <w:sz w:val="18"/>
          <w:szCs w:val="18"/>
        </w:rPr>
        <w:t xml:space="preserve"> includes eligible mental health professionals delivering ATAPS</w:t>
      </w:r>
    </w:p>
    <w:p w:rsidR="000E1A43" w:rsidRDefault="000E1A43" w:rsidP="000E1A43">
      <w:pPr>
        <w:rPr>
          <w:sz w:val="18"/>
          <w:szCs w:val="18"/>
        </w:rPr>
      </w:pPr>
      <w:r w:rsidRPr="00EF571B"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One Medicare Local operated in each of these States and Territories at the time.</w:t>
      </w:r>
    </w:p>
    <w:p w:rsidR="00885790" w:rsidRPr="000E1A43" w:rsidRDefault="00885790" w:rsidP="000E1A43"/>
    <w:sectPr w:rsidR="00885790" w:rsidRPr="000E1A43" w:rsidSect="000E1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3"/>
  </w:docVars>
  <w:rsids>
    <w:rsidRoot w:val="002E59C2"/>
    <w:rsid w:val="00007AFC"/>
    <w:rsid w:val="000155F2"/>
    <w:rsid w:val="00023E08"/>
    <w:rsid w:val="00026777"/>
    <w:rsid w:val="0003766A"/>
    <w:rsid w:val="00077ECB"/>
    <w:rsid w:val="00095D62"/>
    <w:rsid w:val="000D002D"/>
    <w:rsid w:val="000E1A43"/>
    <w:rsid w:val="000E3CC6"/>
    <w:rsid w:val="000F75FE"/>
    <w:rsid w:val="000F7B26"/>
    <w:rsid w:val="00123FE3"/>
    <w:rsid w:val="00124211"/>
    <w:rsid w:val="00146B4E"/>
    <w:rsid w:val="00147897"/>
    <w:rsid w:val="001539B4"/>
    <w:rsid w:val="00154E1E"/>
    <w:rsid w:val="00180A85"/>
    <w:rsid w:val="0018181D"/>
    <w:rsid w:val="001823E2"/>
    <w:rsid w:val="00183C03"/>
    <w:rsid w:val="00193098"/>
    <w:rsid w:val="00193BE8"/>
    <w:rsid w:val="001B344B"/>
    <w:rsid w:val="00215DFD"/>
    <w:rsid w:val="0028471B"/>
    <w:rsid w:val="00294057"/>
    <w:rsid w:val="00295382"/>
    <w:rsid w:val="002B13A4"/>
    <w:rsid w:val="002D23BD"/>
    <w:rsid w:val="002E107D"/>
    <w:rsid w:val="002E1A51"/>
    <w:rsid w:val="002E59C2"/>
    <w:rsid w:val="0030109A"/>
    <w:rsid w:val="00327681"/>
    <w:rsid w:val="003276A1"/>
    <w:rsid w:val="00331F23"/>
    <w:rsid w:val="0033436D"/>
    <w:rsid w:val="0034682E"/>
    <w:rsid w:val="0037120B"/>
    <w:rsid w:val="00394BE3"/>
    <w:rsid w:val="003960C2"/>
    <w:rsid w:val="003A49A2"/>
    <w:rsid w:val="003A5757"/>
    <w:rsid w:val="003A5F2B"/>
    <w:rsid w:val="003B6311"/>
    <w:rsid w:val="003B72E1"/>
    <w:rsid w:val="0040270B"/>
    <w:rsid w:val="0041781F"/>
    <w:rsid w:val="00422AB7"/>
    <w:rsid w:val="00430EA4"/>
    <w:rsid w:val="004508CC"/>
    <w:rsid w:val="004513F7"/>
    <w:rsid w:val="004539AF"/>
    <w:rsid w:val="00475356"/>
    <w:rsid w:val="00491543"/>
    <w:rsid w:val="005058C3"/>
    <w:rsid w:val="005247F4"/>
    <w:rsid w:val="00533931"/>
    <w:rsid w:val="00540F1F"/>
    <w:rsid w:val="005817DD"/>
    <w:rsid w:val="00597679"/>
    <w:rsid w:val="005C7540"/>
    <w:rsid w:val="005D298F"/>
    <w:rsid w:val="005D3D66"/>
    <w:rsid w:val="005F02C0"/>
    <w:rsid w:val="006041FF"/>
    <w:rsid w:val="00650BAA"/>
    <w:rsid w:val="006532B0"/>
    <w:rsid w:val="00654A95"/>
    <w:rsid w:val="00660099"/>
    <w:rsid w:val="0066100A"/>
    <w:rsid w:val="00680369"/>
    <w:rsid w:val="006931EB"/>
    <w:rsid w:val="006A2737"/>
    <w:rsid w:val="006A3359"/>
    <w:rsid w:val="006F21A6"/>
    <w:rsid w:val="0070337E"/>
    <w:rsid w:val="007428FA"/>
    <w:rsid w:val="0074756E"/>
    <w:rsid w:val="00747BB0"/>
    <w:rsid w:val="00757C02"/>
    <w:rsid w:val="00763497"/>
    <w:rsid w:val="00764C32"/>
    <w:rsid w:val="00797889"/>
    <w:rsid w:val="007D7F1C"/>
    <w:rsid w:val="007E3D77"/>
    <w:rsid w:val="007F3B2D"/>
    <w:rsid w:val="00805CCE"/>
    <w:rsid w:val="0081016B"/>
    <w:rsid w:val="00833B5B"/>
    <w:rsid w:val="00862326"/>
    <w:rsid w:val="008702DF"/>
    <w:rsid w:val="00885790"/>
    <w:rsid w:val="00887221"/>
    <w:rsid w:val="008B7005"/>
    <w:rsid w:val="008C5263"/>
    <w:rsid w:val="008E5ECD"/>
    <w:rsid w:val="008F5519"/>
    <w:rsid w:val="00901BE5"/>
    <w:rsid w:val="00903C1F"/>
    <w:rsid w:val="00910577"/>
    <w:rsid w:val="00914D40"/>
    <w:rsid w:val="00930832"/>
    <w:rsid w:val="0093594D"/>
    <w:rsid w:val="00936436"/>
    <w:rsid w:val="00937038"/>
    <w:rsid w:val="00946F8D"/>
    <w:rsid w:val="00986D57"/>
    <w:rsid w:val="009909A5"/>
    <w:rsid w:val="009E3BAA"/>
    <w:rsid w:val="009F4410"/>
    <w:rsid w:val="00A0749A"/>
    <w:rsid w:val="00A20A1B"/>
    <w:rsid w:val="00A2616E"/>
    <w:rsid w:val="00A30C21"/>
    <w:rsid w:val="00A3191A"/>
    <w:rsid w:val="00A656E7"/>
    <w:rsid w:val="00A6572F"/>
    <w:rsid w:val="00A6734D"/>
    <w:rsid w:val="00A83CAE"/>
    <w:rsid w:val="00AA2D5B"/>
    <w:rsid w:val="00AE0901"/>
    <w:rsid w:val="00AE23AB"/>
    <w:rsid w:val="00AE5DB2"/>
    <w:rsid w:val="00AE701A"/>
    <w:rsid w:val="00B03F3D"/>
    <w:rsid w:val="00B346B5"/>
    <w:rsid w:val="00B5724C"/>
    <w:rsid w:val="00B825C0"/>
    <w:rsid w:val="00B85467"/>
    <w:rsid w:val="00B8566D"/>
    <w:rsid w:val="00B9109D"/>
    <w:rsid w:val="00BD021E"/>
    <w:rsid w:val="00BE6E3A"/>
    <w:rsid w:val="00BF153A"/>
    <w:rsid w:val="00BF5ADD"/>
    <w:rsid w:val="00C04579"/>
    <w:rsid w:val="00C11191"/>
    <w:rsid w:val="00C12ED8"/>
    <w:rsid w:val="00C30FED"/>
    <w:rsid w:val="00C52263"/>
    <w:rsid w:val="00CA4150"/>
    <w:rsid w:val="00CA6D87"/>
    <w:rsid w:val="00CC23F7"/>
    <w:rsid w:val="00CD68E8"/>
    <w:rsid w:val="00D01173"/>
    <w:rsid w:val="00D06094"/>
    <w:rsid w:val="00D32A65"/>
    <w:rsid w:val="00D33AB5"/>
    <w:rsid w:val="00D433AB"/>
    <w:rsid w:val="00D566EF"/>
    <w:rsid w:val="00D641E3"/>
    <w:rsid w:val="00D7448B"/>
    <w:rsid w:val="00D85788"/>
    <w:rsid w:val="00D92DC4"/>
    <w:rsid w:val="00DA1EEE"/>
    <w:rsid w:val="00DB62AB"/>
    <w:rsid w:val="00DD1A81"/>
    <w:rsid w:val="00DF17A3"/>
    <w:rsid w:val="00DF1B28"/>
    <w:rsid w:val="00DF204A"/>
    <w:rsid w:val="00E06554"/>
    <w:rsid w:val="00E3240C"/>
    <w:rsid w:val="00E46F4C"/>
    <w:rsid w:val="00E56717"/>
    <w:rsid w:val="00E60ADE"/>
    <w:rsid w:val="00E63FD5"/>
    <w:rsid w:val="00E841E7"/>
    <w:rsid w:val="00E9069A"/>
    <w:rsid w:val="00E97981"/>
    <w:rsid w:val="00EB6915"/>
    <w:rsid w:val="00EC1F2A"/>
    <w:rsid w:val="00ED160B"/>
    <w:rsid w:val="00ED3DFD"/>
    <w:rsid w:val="00EE56AB"/>
    <w:rsid w:val="00EF65E5"/>
    <w:rsid w:val="00F118DD"/>
    <w:rsid w:val="00F32891"/>
    <w:rsid w:val="00F62951"/>
    <w:rsid w:val="00F800D5"/>
    <w:rsid w:val="00FD4619"/>
    <w:rsid w:val="00FE281D"/>
    <w:rsid w:val="00FF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9C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0E1A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9C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0E1A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Reifels</dc:creator>
  <cp:keywords/>
  <dc:description/>
  <cp:lastModifiedBy>Calumpang, Mario Jade</cp:lastModifiedBy>
  <cp:revision>238</cp:revision>
  <dcterms:created xsi:type="dcterms:W3CDTF">2017-11-15T23:55:00Z</dcterms:created>
  <dcterms:modified xsi:type="dcterms:W3CDTF">2018-04-18T04:50:00Z</dcterms:modified>
</cp:coreProperties>
</file>